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2B88" w:rsidRPr="00BA2B88" w:rsidRDefault="00BA2B88" w:rsidP="00BA2B88">
      <w:pPr>
        <w:tabs>
          <w:tab w:val="num" w:pos="0"/>
        </w:tabs>
        <w:spacing w:before="200" w:after="0" w:line="276" w:lineRule="auto"/>
        <w:contextualSpacing/>
        <w:rPr>
          <w:rFonts w:ascii="Arial" w:eastAsia="Calibri" w:hAnsi="Arial" w:cs="Arial"/>
          <w:b/>
          <w:sz w:val="20"/>
          <w:szCs w:val="20"/>
          <w:lang w:val="en-AU"/>
        </w:rPr>
      </w:pPr>
      <w:r>
        <w:rPr>
          <w:rFonts w:ascii="Arial" w:eastAsia="Calibri" w:hAnsi="Arial" w:cs="Arial"/>
          <w:b/>
          <w:sz w:val="20"/>
          <w:szCs w:val="20"/>
          <w:lang w:val="en-AU"/>
        </w:rPr>
        <w:t>S4 Table.</w:t>
      </w:r>
      <w:r w:rsidRPr="00BA2B88">
        <w:rPr>
          <w:rFonts w:ascii="Arial" w:eastAsia="Calibri" w:hAnsi="Arial" w:cs="Arial"/>
          <w:b/>
          <w:sz w:val="20"/>
          <w:szCs w:val="20"/>
          <w:lang w:val="en-AU"/>
        </w:rPr>
        <w:t xml:space="preserve"> Secondary outcomes for the women</w:t>
      </w:r>
    </w:p>
    <w:tbl>
      <w:tblPr>
        <w:tblW w:w="4779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5"/>
        <w:gridCol w:w="698"/>
        <w:gridCol w:w="1813"/>
        <w:gridCol w:w="1817"/>
        <w:gridCol w:w="699"/>
        <w:gridCol w:w="1018"/>
        <w:gridCol w:w="757"/>
      </w:tblGrid>
      <w:tr w:rsidR="00BA2B88" w:rsidRPr="00BA2B88" w:rsidTr="00B40223">
        <w:trPr>
          <w:cantSplit/>
          <w:tblHeader/>
          <w:jc w:val="center"/>
        </w:trPr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en-AU"/>
              </w:rPr>
              <w:t>Outcome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en-AU"/>
              </w:rPr>
              <w:t>N Trials</w:t>
            </w:r>
          </w:p>
        </w:tc>
        <w:tc>
          <w:tcPr>
            <w:tcW w:w="10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en-AU"/>
              </w:rPr>
              <w:t>Repeat Corticosteroid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en-AU"/>
              </w:rPr>
              <w:t>No Repeat Corticosteroid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en-AU"/>
              </w:rPr>
              <w:t>RR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en-AU"/>
              </w:rPr>
              <w:t>95%CI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BA2B88" w:rsidRPr="00BA2B88" w:rsidRDefault="00BA2B88" w:rsidP="007D773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iCs/>
                <w:color w:val="000000"/>
                <w:sz w:val="20"/>
                <w:szCs w:val="20"/>
                <w:lang w:val="en-AU"/>
              </w:rPr>
              <w:t>P value*</w:t>
            </w:r>
          </w:p>
        </w:tc>
      </w:tr>
      <w:tr w:rsidR="00BA2B88" w:rsidRPr="00BA2B88" w:rsidTr="00B40223">
        <w:trPr>
          <w:cantSplit/>
          <w:jc w:val="center"/>
        </w:trPr>
        <w:tc>
          <w:tcPr>
            <w:tcW w:w="1057" w:type="pct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proofErr w:type="spellStart"/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Chorioamnionitis</w:t>
            </w:r>
            <w:proofErr w:type="spellEnd"/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 xml:space="preserve"> during labour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051" w:type="pct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34/2390 (5.6%)</w:t>
            </w:r>
          </w:p>
        </w:tc>
        <w:tc>
          <w:tcPr>
            <w:tcW w:w="1053" w:type="pct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18/2346 (5.0%)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.12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89, 1.42</w:t>
            </w: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33</w:t>
            </w:r>
          </w:p>
        </w:tc>
      </w:tr>
      <w:tr w:rsidR="00BA2B88" w:rsidRPr="00BA2B88" w:rsidTr="00B40223">
        <w:trPr>
          <w:cantSplit/>
          <w:jc w:val="center"/>
        </w:trPr>
        <w:tc>
          <w:tcPr>
            <w:tcW w:w="105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Pyrexia after trial entry requiring the use of antibiotics</w:t>
            </w:r>
          </w:p>
        </w:tc>
        <w:tc>
          <w:tcPr>
            <w:tcW w:w="404" w:type="pct"/>
            <w:shd w:val="clear" w:color="auto" w:fill="FFFFFF"/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105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258/1257 (20.5%)</w:t>
            </w:r>
          </w:p>
        </w:tc>
        <w:tc>
          <w:tcPr>
            <w:tcW w:w="1053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263/1234 (21.3%)</w:t>
            </w:r>
          </w:p>
        </w:tc>
        <w:tc>
          <w:tcPr>
            <w:tcW w:w="40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98</w:t>
            </w:r>
          </w:p>
        </w:tc>
        <w:tc>
          <w:tcPr>
            <w:tcW w:w="590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84, 1.13</w:t>
            </w:r>
          </w:p>
        </w:tc>
        <w:tc>
          <w:tcPr>
            <w:tcW w:w="43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07</w:t>
            </w:r>
          </w:p>
        </w:tc>
      </w:tr>
      <w:tr w:rsidR="00BA2B88" w:rsidRPr="00BA2B88" w:rsidTr="00B40223">
        <w:trPr>
          <w:cantSplit/>
          <w:jc w:val="center"/>
        </w:trPr>
        <w:tc>
          <w:tcPr>
            <w:tcW w:w="105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Puerperal sepsis</w:t>
            </w:r>
          </w:p>
        </w:tc>
        <w:tc>
          <w:tcPr>
            <w:tcW w:w="404" w:type="pct"/>
            <w:shd w:val="clear" w:color="auto" w:fill="FFFFFF"/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105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17/2220 (5.3%)</w:t>
            </w:r>
          </w:p>
        </w:tc>
        <w:tc>
          <w:tcPr>
            <w:tcW w:w="1053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05/2184 (4.8%)</w:t>
            </w:r>
          </w:p>
        </w:tc>
        <w:tc>
          <w:tcPr>
            <w:tcW w:w="40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.09</w:t>
            </w:r>
          </w:p>
        </w:tc>
        <w:tc>
          <w:tcPr>
            <w:tcW w:w="590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86, 1.39</w:t>
            </w:r>
          </w:p>
        </w:tc>
        <w:tc>
          <w:tcPr>
            <w:tcW w:w="43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11</w:t>
            </w:r>
          </w:p>
        </w:tc>
      </w:tr>
      <w:tr w:rsidR="00BA2B88" w:rsidRPr="00BA2B88" w:rsidTr="00B40223">
        <w:trPr>
          <w:cantSplit/>
          <w:jc w:val="center"/>
        </w:trPr>
        <w:tc>
          <w:tcPr>
            <w:tcW w:w="105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Intrapartum fever requiring the use of antibiotics</w:t>
            </w:r>
          </w:p>
        </w:tc>
        <w:tc>
          <w:tcPr>
            <w:tcW w:w="404" w:type="pct"/>
            <w:shd w:val="clear" w:color="auto" w:fill="FFFFFF"/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105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80/1730 (4.6%)</w:t>
            </w:r>
          </w:p>
        </w:tc>
        <w:tc>
          <w:tcPr>
            <w:tcW w:w="1053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68/1706 (4.0%)</w:t>
            </w:r>
          </w:p>
        </w:tc>
        <w:tc>
          <w:tcPr>
            <w:tcW w:w="40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.18</w:t>
            </w:r>
          </w:p>
        </w:tc>
        <w:tc>
          <w:tcPr>
            <w:tcW w:w="590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86, 1.61</w:t>
            </w:r>
          </w:p>
        </w:tc>
        <w:tc>
          <w:tcPr>
            <w:tcW w:w="43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15</w:t>
            </w:r>
          </w:p>
        </w:tc>
      </w:tr>
      <w:tr w:rsidR="00BA2B88" w:rsidRPr="00BA2B88" w:rsidTr="00B40223">
        <w:trPr>
          <w:cantSplit/>
          <w:jc w:val="center"/>
        </w:trPr>
        <w:tc>
          <w:tcPr>
            <w:tcW w:w="105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Postnatal pyrexia</w:t>
            </w:r>
          </w:p>
        </w:tc>
        <w:tc>
          <w:tcPr>
            <w:tcW w:w="404" w:type="pct"/>
            <w:shd w:val="clear" w:color="auto" w:fill="FFFFFF"/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05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79/1805 (4.4%)</w:t>
            </w:r>
          </w:p>
        </w:tc>
        <w:tc>
          <w:tcPr>
            <w:tcW w:w="1053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73/1780 (4.1%)</w:t>
            </w:r>
          </w:p>
        </w:tc>
        <w:tc>
          <w:tcPr>
            <w:tcW w:w="40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.07</w:t>
            </w:r>
          </w:p>
        </w:tc>
        <w:tc>
          <w:tcPr>
            <w:tcW w:w="590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79, 1.46</w:t>
            </w:r>
          </w:p>
        </w:tc>
        <w:tc>
          <w:tcPr>
            <w:tcW w:w="43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65</w:t>
            </w:r>
          </w:p>
        </w:tc>
      </w:tr>
      <w:tr w:rsidR="00BA2B88" w:rsidRPr="00BA2B88" w:rsidTr="00B40223">
        <w:trPr>
          <w:cantSplit/>
          <w:jc w:val="center"/>
        </w:trPr>
        <w:tc>
          <w:tcPr>
            <w:tcW w:w="105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 xml:space="preserve">Preterm </w:t>
            </w:r>
            <w:proofErr w:type="spellStart"/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prelabour</w:t>
            </w:r>
            <w:proofErr w:type="spellEnd"/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 xml:space="preserve"> rupture of the membranes after trial entry</w:t>
            </w:r>
          </w:p>
        </w:tc>
        <w:tc>
          <w:tcPr>
            <w:tcW w:w="404" w:type="pct"/>
            <w:shd w:val="clear" w:color="auto" w:fill="FFFFFF"/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105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74/561 (13.2%)</w:t>
            </w:r>
          </w:p>
        </w:tc>
        <w:tc>
          <w:tcPr>
            <w:tcW w:w="1053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73/542 (13.5%)</w:t>
            </w:r>
          </w:p>
        </w:tc>
        <w:tc>
          <w:tcPr>
            <w:tcW w:w="40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98</w:t>
            </w:r>
          </w:p>
        </w:tc>
        <w:tc>
          <w:tcPr>
            <w:tcW w:w="590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72, 1.32</w:t>
            </w:r>
          </w:p>
        </w:tc>
        <w:tc>
          <w:tcPr>
            <w:tcW w:w="43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86</w:t>
            </w:r>
          </w:p>
        </w:tc>
      </w:tr>
      <w:tr w:rsidR="00BA2B88" w:rsidRPr="00BA2B88" w:rsidTr="00B40223">
        <w:trPr>
          <w:cantSplit/>
          <w:jc w:val="center"/>
        </w:trPr>
        <w:tc>
          <w:tcPr>
            <w:tcW w:w="105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Hypertension</w:t>
            </w:r>
          </w:p>
        </w:tc>
        <w:tc>
          <w:tcPr>
            <w:tcW w:w="404" w:type="pct"/>
            <w:shd w:val="clear" w:color="auto" w:fill="FFFFFF"/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05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67/1673 (10.0%)</w:t>
            </w:r>
          </w:p>
        </w:tc>
        <w:tc>
          <w:tcPr>
            <w:tcW w:w="1053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54/1653 (9.3%)</w:t>
            </w:r>
          </w:p>
        </w:tc>
        <w:tc>
          <w:tcPr>
            <w:tcW w:w="40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.07</w:t>
            </w:r>
          </w:p>
        </w:tc>
        <w:tc>
          <w:tcPr>
            <w:tcW w:w="590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87, 1.32</w:t>
            </w:r>
          </w:p>
        </w:tc>
        <w:tc>
          <w:tcPr>
            <w:tcW w:w="43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31</w:t>
            </w:r>
          </w:p>
        </w:tc>
      </w:tr>
      <w:tr w:rsidR="00BA2B88" w:rsidRPr="00BA2B88" w:rsidTr="00B40223">
        <w:trPr>
          <w:cantSplit/>
          <w:jc w:val="center"/>
        </w:trPr>
        <w:tc>
          <w:tcPr>
            <w:tcW w:w="105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Caesarean birth</w:t>
            </w:r>
          </w:p>
        </w:tc>
        <w:tc>
          <w:tcPr>
            <w:tcW w:w="404" w:type="pct"/>
            <w:shd w:val="clear" w:color="auto" w:fill="FFFFFF"/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1</w:t>
            </w:r>
          </w:p>
        </w:tc>
        <w:tc>
          <w:tcPr>
            <w:tcW w:w="105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381/2450 (56.4%)</w:t>
            </w:r>
          </w:p>
        </w:tc>
        <w:tc>
          <w:tcPr>
            <w:tcW w:w="1053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312/2407 (54.5%)</w:t>
            </w:r>
          </w:p>
        </w:tc>
        <w:tc>
          <w:tcPr>
            <w:tcW w:w="40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.04</w:t>
            </w:r>
          </w:p>
        </w:tc>
        <w:tc>
          <w:tcPr>
            <w:tcW w:w="590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99, 1.09</w:t>
            </w:r>
          </w:p>
        </w:tc>
        <w:tc>
          <w:tcPr>
            <w:tcW w:w="43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27</w:t>
            </w:r>
          </w:p>
        </w:tc>
      </w:tr>
      <w:tr w:rsidR="00BA2B88" w:rsidRPr="00BA2B88" w:rsidTr="00B40223">
        <w:trPr>
          <w:cantSplit/>
          <w:jc w:val="center"/>
        </w:trPr>
        <w:tc>
          <w:tcPr>
            <w:tcW w:w="105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Postpartum haemorrhage</w:t>
            </w:r>
          </w:p>
        </w:tc>
        <w:tc>
          <w:tcPr>
            <w:tcW w:w="404" w:type="pct"/>
            <w:shd w:val="clear" w:color="auto" w:fill="FFFFFF"/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05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52/739 (20.6%)</w:t>
            </w:r>
          </w:p>
        </w:tc>
        <w:tc>
          <w:tcPr>
            <w:tcW w:w="1053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49/732 (20.4%)</w:t>
            </w:r>
          </w:p>
        </w:tc>
        <w:tc>
          <w:tcPr>
            <w:tcW w:w="40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.04</w:t>
            </w:r>
          </w:p>
        </w:tc>
        <w:tc>
          <w:tcPr>
            <w:tcW w:w="590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86, 1.25</w:t>
            </w:r>
          </w:p>
        </w:tc>
        <w:tc>
          <w:tcPr>
            <w:tcW w:w="43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13</w:t>
            </w:r>
          </w:p>
        </w:tc>
      </w:tr>
      <w:tr w:rsidR="00BA2B88" w:rsidRPr="00BA2B88" w:rsidTr="00B40223">
        <w:trPr>
          <w:cantSplit/>
          <w:jc w:val="center"/>
        </w:trPr>
        <w:tc>
          <w:tcPr>
            <w:tcW w:w="105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Breastfeeding at hospital discharge</w:t>
            </w:r>
          </w:p>
        </w:tc>
        <w:tc>
          <w:tcPr>
            <w:tcW w:w="404" w:type="pct"/>
            <w:shd w:val="clear" w:color="auto" w:fill="FFFFFF"/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5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350/489 (71.6%)</w:t>
            </w:r>
          </w:p>
        </w:tc>
        <w:tc>
          <w:tcPr>
            <w:tcW w:w="1053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363/493 (73.6%)</w:t>
            </w:r>
          </w:p>
        </w:tc>
        <w:tc>
          <w:tcPr>
            <w:tcW w:w="40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97</w:t>
            </w:r>
          </w:p>
        </w:tc>
        <w:tc>
          <w:tcPr>
            <w:tcW w:w="590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90, 1.05</w:t>
            </w:r>
          </w:p>
        </w:tc>
        <w:tc>
          <w:tcPr>
            <w:tcW w:w="43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N/A</w:t>
            </w:r>
          </w:p>
        </w:tc>
      </w:tr>
      <w:tr w:rsidR="00BA2B88" w:rsidRPr="00BA2B88" w:rsidTr="00B40223">
        <w:trPr>
          <w:cantSplit/>
          <w:jc w:val="center"/>
        </w:trPr>
        <w:tc>
          <w:tcPr>
            <w:tcW w:w="1057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Postnatal depression</w:t>
            </w:r>
          </w:p>
        </w:tc>
        <w:tc>
          <w:tcPr>
            <w:tcW w:w="404" w:type="pct"/>
            <w:shd w:val="clear" w:color="auto" w:fill="FFFFFF"/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051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203/1348 (15.1%)</w:t>
            </w:r>
          </w:p>
        </w:tc>
        <w:tc>
          <w:tcPr>
            <w:tcW w:w="1053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209/1328 (15.7%)</w:t>
            </w:r>
          </w:p>
        </w:tc>
        <w:tc>
          <w:tcPr>
            <w:tcW w:w="40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96</w:t>
            </w:r>
          </w:p>
        </w:tc>
        <w:tc>
          <w:tcPr>
            <w:tcW w:w="590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80, 1.14</w:t>
            </w:r>
          </w:p>
        </w:tc>
        <w:tc>
          <w:tcPr>
            <w:tcW w:w="43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23</w:t>
            </w:r>
          </w:p>
        </w:tc>
      </w:tr>
      <w:tr w:rsidR="00BA2B88" w:rsidRPr="00BA2B88" w:rsidTr="00B40223">
        <w:trPr>
          <w:cantSplit/>
          <w:jc w:val="center"/>
        </w:trPr>
        <w:tc>
          <w:tcPr>
            <w:tcW w:w="1057" w:type="pct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7D7738">
            <w:pPr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Adverse effects of repeat corticosteroid therapy**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jc w:val="center"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051" w:type="pct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765/1608 (47.6%)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787/1582 (49.7%)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99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0.94, 1.04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:rsidR="00BA2B88" w:rsidRPr="00BA2B88" w:rsidRDefault="00BA2B88" w:rsidP="00BA2B88">
            <w:pPr>
              <w:tabs>
                <w:tab w:val="num" w:pos="0"/>
              </w:tabs>
              <w:spacing w:before="200" w:after="0" w:line="276" w:lineRule="auto"/>
              <w:contextualSpacing/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</w:pPr>
            <w:r w:rsidRPr="00BA2B88">
              <w:rPr>
                <w:rFonts w:ascii="Arial" w:eastAsia="Calibri" w:hAnsi="Arial" w:cs="Arial"/>
                <w:color w:val="000000"/>
                <w:sz w:val="20"/>
                <w:szCs w:val="20"/>
                <w:lang w:val="en-AU"/>
              </w:rPr>
              <w:t>&lt;.0001</w:t>
            </w:r>
          </w:p>
        </w:tc>
      </w:tr>
    </w:tbl>
    <w:p w:rsidR="00BA2B88" w:rsidRPr="00BA2B88" w:rsidRDefault="00BA2B88" w:rsidP="00BA2B88">
      <w:pPr>
        <w:spacing w:before="200" w:after="200" w:line="276" w:lineRule="auto"/>
        <w:rPr>
          <w:rFonts w:ascii="Arial" w:eastAsia="Calibri" w:hAnsi="Arial" w:cs="Times New Roman"/>
          <w:sz w:val="20"/>
          <w:szCs w:val="20"/>
          <w:lang w:val="en-AU"/>
        </w:rPr>
      </w:pPr>
      <w:r w:rsidRPr="00BA2B88">
        <w:rPr>
          <w:rFonts w:ascii="Arial" w:eastAsia="Calibri" w:hAnsi="Arial" w:cs="Times New Roman"/>
          <w:sz w:val="20"/>
          <w:szCs w:val="20"/>
          <w:lang w:val="en-US"/>
        </w:rPr>
        <w:t xml:space="preserve">Figures are numbers (percentages) with relative risk (RR) and 95% confidence interval (CI) </w:t>
      </w:r>
    </w:p>
    <w:p w:rsidR="00BA2B88" w:rsidRPr="00BA2B88" w:rsidRDefault="00BA2B88" w:rsidP="00BA2B88">
      <w:pPr>
        <w:spacing w:before="200" w:after="200" w:line="276" w:lineRule="auto"/>
        <w:rPr>
          <w:rFonts w:ascii="Arial" w:eastAsia="Calibri" w:hAnsi="Arial" w:cs="Times New Roman"/>
          <w:sz w:val="20"/>
          <w:szCs w:val="20"/>
          <w:lang w:val="en-AU"/>
        </w:rPr>
      </w:pPr>
      <w:r w:rsidRPr="00BA2B88">
        <w:rPr>
          <w:rFonts w:ascii="Arial" w:eastAsia="Calibri" w:hAnsi="Arial" w:cs="Times New Roman"/>
          <w:sz w:val="20"/>
          <w:szCs w:val="20"/>
          <w:lang w:val="en-AU"/>
        </w:rPr>
        <w:t>N/A not applicable.</w:t>
      </w:r>
    </w:p>
    <w:p w:rsidR="00BA2B88" w:rsidRPr="00BA2B88" w:rsidRDefault="00BA2B88" w:rsidP="00BA2B88">
      <w:pPr>
        <w:spacing w:before="200" w:after="200" w:line="276" w:lineRule="auto"/>
        <w:rPr>
          <w:rFonts w:ascii="Arial" w:eastAsia="Calibri" w:hAnsi="Arial" w:cs="Times New Roman"/>
          <w:sz w:val="20"/>
          <w:szCs w:val="20"/>
          <w:lang w:val="en-AU"/>
        </w:rPr>
      </w:pPr>
      <w:r w:rsidRPr="00BA2B88">
        <w:rPr>
          <w:rFonts w:ascii="Arial" w:eastAsia="Calibri" w:hAnsi="Arial" w:cs="Times New Roman"/>
          <w:sz w:val="20"/>
          <w:szCs w:val="20"/>
          <w:lang w:val="en-US"/>
        </w:rPr>
        <w:t xml:space="preserve">* Heterogeneity p values </w:t>
      </w:r>
    </w:p>
    <w:p w:rsidR="00BA2B88" w:rsidRPr="00BA2B88" w:rsidRDefault="00BA2B88" w:rsidP="00BA2B88">
      <w:pPr>
        <w:spacing w:before="200" w:after="200" w:line="276" w:lineRule="auto"/>
        <w:rPr>
          <w:rFonts w:ascii="Arial" w:eastAsia="Calibri" w:hAnsi="Arial" w:cs="Times New Roman"/>
          <w:sz w:val="20"/>
          <w:szCs w:val="20"/>
          <w:lang w:val="en-AU"/>
        </w:rPr>
      </w:pPr>
      <w:r w:rsidRPr="00BA2B88">
        <w:rPr>
          <w:rFonts w:ascii="Arial" w:eastAsia="Calibri" w:hAnsi="Arial" w:cs="Times New Roman"/>
          <w:sz w:val="20"/>
          <w:szCs w:val="20"/>
          <w:lang w:val="en-AU"/>
        </w:rPr>
        <w:t>**</w:t>
      </w:r>
      <w:bookmarkStart w:id="0" w:name="_GoBack"/>
      <w:bookmarkEnd w:id="0"/>
      <w:r w:rsidRPr="00BA2B88">
        <w:rPr>
          <w:rFonts w:ascii="Arial" w:eastAsia="Calibri" w:hAnsi="Arial" w:cs="Times New Roman"/>
          <w:sz w:val="20"/>
          <w:szCs w:val="20"/>
          <w:lang w:val="en-AU"/>
        </w:rPr>
        <w:t xml:space="preserve"> Adverse effects of repeat corticosteroid therapy including gastrointestinal upset, glucose intolerance, insomnia, pain at the injection site, bruising at the injection site, infection at injection site, weight gain, Cushing appearance.</w:t>
      </w:r>
    </w:p>
    <w:p w:rsidR="00277D15" w:rsidRDefault="00277D15"/>
    <w:sectPr w:rsidR="00277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B88"/>
    <w:rsid w:val="000013BD"/>
    <w:rsid w:val="000108B3"/>
    <w:rsid w:val="000254B6"/>
    <w:rsid w:val="000410F3"/>
    <w:rsid w:val="00042A2A"/>
    <w:rsid w:val="00042B21"/>
    <w:rsid w:val="00054387"/>
    <w:rsid w:val="0007335F"/>
    <w:rsid w:val="000813B5"/>
    <w:rsid w:val="000931EC"/>
    <w:rsid w:val="000A4A65"/>
    <w:rsid w:val="000A7ABF"/>
    <w:rsid w:val="000A7D16"/>
    <w:rsid w:val="000B0609"/>
    <w:rsid w:val="000D6B5D"/>
    <w:rsid w:val="000F165F"/>
    <w:rsid w:val="000F5895"/>
    <w:rsid w:val="00106C2E"/>
    <w:rsid w:val="0011517D"/>
    <w:rsid w:val="001237DF"/>
    <w:rsid w:val="0012448B"/>
    <w:rsid w:val="00164693"/>
    <w:rsid w:val="00175CBC"/>
    <w:rsid w:val="0018690D"/>
    <w:rsid w:val="00187CB6"/>
    <w:rsid w:val="001962CD"/>
    <w:rsid w:val="001A0CD3"/>
    <w:rsid w:val="001A7B85"/>
    <w:rsid w:val="001B74A4"/>
    <w:rsid w:val="001C2543"/>
    <w:rsid w:val="001D5B7D"/>
    <w:rsid w:val="001F1F49"/>
    <w:rsid w:val="001F578A"/>
    <w:rsid w:val="00207B11"/>
    <w:rsid w:val="00210F65"/>
    <w:rsid w:val="00221EB8"/>
    <w:rsid w:val="00225AB2"/>
    <w:rsid w:val="00225B81"/>
    <w:rsid w:val="00232F85"/>
    <w:rsid w:val="002401E7"/>
    <w:rsid w:val="00241F3E"/>
    <w:rsid w:val="00246B9D"/>
    <w:rsid w:val="00260C53"/>
    <w:rsid w:val="00264C28"/>
    <w:rsid w:val="00277D15"/>
    <w:rsid w:val="00280102"/>
    <w:rsid w:val="0028534C"/>
    <w:rsid w:val="002A4645"/>
    <w:rsid w:val="002A47D3"/>
    <w:rsid w:val="002B46A2"/>
    <w:rsid w:val="002C4A87"/>
    <w:rsid w:val="002D7E16"/>
    <w:rsid w:val="002E0C6C"/>
    <w:rsid w:val="002E17D0"/>
    <w:rsid w:val="002E3D21"/>
    <w:rsid w:val="002F2598"/>
    <w:rsid w:val="00307B4D"/>
    <w:rsid w:val="00315200"/>
    <w:rsid w:val="00330851"/>
    <w:rsid w:val="003545C3"/>
    <w:rsid w:val="00355905"/>
    <w:rsid w:val="00355D95"/>
    <w:rsid w:val="00357BD4"/>
    <w:rsid w:val="0037085B"/>
    <w:rsid w:val="00384BDD"/>
    <w:rsid w:val="003A0689"/>
    <w:rsid w:val="003D439F"/>
    <w:rsid w:val="003E7152"/>
    <w:rsid w:val="003F50C4"/>
    <w:rsid w:val="00403C01"/>
    <w:rsid w:val="00407494"/>
    <w:rsid w:val="004135D0"/>
    <w:rsid w:val="004242DF"/>
    <w:rsid w:val="00432251"/>
    <w:rsid w:val="00434B58"/>
    <w:rsid w:val="0045753D"/>
    <w:rsid w:val="00480E88"/>
    <w:rsid w:val="004B02DA"/>
    <w:rsid w:val="004C4B48"/>
    <w:rsid w:val="004C5DF0"/>
    <w:rsid w:val="004C67A3"/>
    <w:rsid w:val="004D26B0"/>
    <w:rsid w:val="004D358C"/>
    <w:rsid w:val="004D3658"/>
    <w:rsid w:val="004D6151"/>
    <w:rsid w:val="004E06B7"/>
    <w:rsid w:val="004E07AF"/>
    <w:rsid w:val="004E7048"/>
    <w:rsid w:val="004F03C9"/>
    <w:rsid w:val="0050422F"/>
    <w:rsid w:val="00514505"/>
    <w:rsid w:val="0054176B"/>
    <w:rsid w:val="00567963"/>
    <w:rsid w:val="005A476A"/>
    <w:rsid w:val="005B1314"/>
    <w:rsid w:val="005F1840"/>
    <w:rsid w:val="006012D3"/>
    <w:rsid w:val="00622B7E"/>
    <w:rsid w:val="00632153"/>
    <w:rsid w:val="00633DC9"/>
    <w:rsid w:val="00635165"/>
    <w:rsid w:val="006354EE"/>
    <w:rsid w:val="006500B3"/>
    <w:rsid w:val="00650853"/>
    <w:rsid w:val="00653923"/>
    <w:rsid w:val="006A74E2"/>
    <w:rsid w:val="006E3D85"/>
    <w:rsid w:val="00702B5E"/>
    <w:rsid w:val="00717096"/>
    <w:rsid w:val="0073341A"/>
    <w:rsid w:val="00735EDF"/>
    <w:rsid w:val="0074318D"/>
    <w:rsid w:val="00743ED8"/>
    <w:rsid w:val="00745AF6"/>
    <w:rsid w:val="0078004F"/>
    <w:rsid w:val="007A4303"/>
    <w:rsid w:val="007A7ACB"/>
    <w:rsid w:val="007B0373"/>
    <w:rsid w:val="007C198E"/>
    <w:rsid w:val="007D7738"/>
    <w:rsid w:val="007E016A"/>
    <w:rsid w:val="007E51EF"/>
    <w:rsid w:val="008006E7"/>
    <w:rsid w:val="00821037"/>
    <w:rsid w:val="00827EF4"/>
    <w:rsid w:val="00831C0B"/>
    <w:rsid w:val="008504C6"/>
    <w:rsid w:val="00854FCA"/>
    <w:rsid w:val="008615F1"/>
    <w:rsid w:val="008737A7"/>
    <w:rsid w:val="00893B30"/>
    <w:rsid w:val="0089792C"/>
    <w:rsid w:val="008A3480"/>
    <w:rsid w:val="008B48C1"/>
    <w:rsid w:val="008B5FDE"/>
    <w:rsid w:val="008D02D2"/>
    <w:rsid w:val="008E4E29"/>
    <w:rsid w:val="00902E0D"/>
    <w:rsid w:val="00912E6B"/>
    <w:rsid w:val="0092598D"/>
    <w:rsid w:val="00937402"/>
    <w:rsid w:val="0094439E"/>
    <w:rsid w:val="00944F62"/>
    <w:rsid w:val="0095084D"/>
    <w:rsid w:val="00954838"/>
    <w:rsid w:val="00962C2B"/>
    <w:rsid w:val="00966718"/>
    <w:rsid w:val="00971D1D"/>
    <w:rsid w:val="0099245B"/>
    <w:rsid w:val="00993C08"/>
    <w:rsid w:val="009D3B47"/>
    <w:rsid w:val="009D4449"/>
    <w:rsid w:val="009D527A"/>
    <w:rsid w:val="00A21192"/>
    <w:rsid w:val="00A25192"/>
    <w:rsid w:val="00A54175"/>
    <w:rsid w:val="00A67286"/>
    <w:rsid w:val="00A67933"/>
    <w:rsid w:val="00A76FDF"/>
    <w:rsid w:val="00A821D8"/>
    <w:rsid w:val="00A84BA6"/>
    <w:rsid w:val="00A937A2"/>
    <w:rsid w:val="00AC1AFF"/>
    <w:rsid w:val="00AC232A"/>
    <w:rsid w:val="00AF1E0C"/>
    <w:rsid w:val="00AF2B5C"/>
    <w:rsid w:val="00AF4101"/>
    <w:rsid w:val="00B308A2"/>
    <w:rsid w:val="00B32242"/>
    <w:rsid w:val="00B51183"/>
    <w:rsid w:val="00B73C51"/>
    <w:rsid w:val="00B81314"/>
    <w:rsid w:val="00B84F79"/>
    <w:rsid w:val="00B961B9"/>
    <w:rsid w:val="00BA2B88"/>
    <w:rsid w:val="00BB7AD4"/>
    <w:rsid w:val="00C04559"/>
    <w:rsid w:val="00C201D3"/>
    <w:rsid w:val="00C24ECC"/>
    <w:rsid w:val="00C45EE8"/>
    <w:rsid w:val="00C4773C"/>
    <w:rsid w:val="00C6465B"/>
    <w:rsid w:val="00C80632"/>
    <w:rsid w:val="00CA23A6"/>
    <w:rsid w:val="00CB62DF"/>
    <w:rsid w:val="00CC1715"/>
    <w:rsid w:val="00CC6182"/>
    <w:rsid w:val="00CD0336"/>
    <w:rsid w:val="00CD4B26"/>
    <w:rsid w:val="00D10384"/>
    <w:rsid w:val="00D11B68"/>
    <w:rsid w:val="00D15A88"/>
    <w:rsid w:val="00D25DC5"/>
    <w:rsid w:val="00D30D8D"/>
    <w:rsid w:val="00D40AFD"/>
    <w:rsid w:val="00D4794C"/>
    <w:rsid w:val="00D50349"/>
    <w:rsid w:val="00D51C6D"/>
    <w:rsid w:val="00D63796"/>
    <w:rsid w:val="00D73997"/>
    <w:rsid w:val="00D812AB"/>
    <w:rsid w:val="00D825DE"/>
    <w:rsid w:val="00D84CA1"/>
    <w:rsid w:val="00DC7AAB"/>
    <w:rsid w:val="00DD699F"/>
    <w:rsid w:val="00DE0CC2"/>
    <w:rsid w:val="00DE4AB0"/>
    <w:rsid w:val="00DE4B62"/>
    <w:rsid w:val="00DE7D84"/>
    <w:rsid w:val="00DF1F7F"/>
    <w:rsid w:val="00E06A9C"/>
    <w:rsid w:val="00E17958"/>
    <w:rsid w:val="00E35B91"/>
    <w:rsid w:val="00E45E39"/>
    <w:rsid w:val="00E50D82"/>
    <w:rsid w:val="00E54E01"/>
    <w:rsid w:val="00E63C19"/>
    <w:rsid w:val="00E8768B"/>
    <w:rsid w:val="00EA5FA9"/>
    <w:rsid w:val="00EB656D"/>
    <w:rsid w:val="00ED4685"/>
    <w:rsid w:val="00EE752E"/>
    <w:rsid w:val="00EF748B"/>
    <w:rsid w:val="00F014F4"/>
    <w:rsid w:val="00F20406"/>
    <w:rsid w:val="00F35F43"/>
    <w:rsid w:val="00F50DDF"/>
    <w:rsid w:val="00F5145C"/>
    <w:rsid w:val="00F56F8E"/>
    <w:rsid w:val="00FA449E"/>
    <w:rsid w:val="00FA57DD"/>
    <w:rsid w:val="00FD2B69"/>
    <w:rsid w:val="00FD3899"/>
    <w:rsid w:val="00FD5A98"/>
    <w:rsid w:val="00FE0F40"/>
    <w:rsid w:val="00FF5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514ED4-C761-492D-91CC-41F276E03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5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May</dc:creator>
  <cp:keywords/>
  <dc:description/>
  <cp:lastModifiedBy>Robyn May</cp:lastModifiedBy>
  <cp:revision>2</cp:revision>
  <dcterms:created xsi:type="dcterms:W3CDTF">2018-12-19T23:31:00Z</dcterms:created>
  <dcterms:modified xsi:type="dcterms:W3CDTF">2019-01-24T23:04:00Z</dcterms:modified>
</cp:coreProperties>
</file>